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tblpY="690"/>
        <w:tblW w:w="5000" w:type="pct"/>
        <w:tblLook w:val="04A0" w:firstRow="1" w:lastRow="0" w:firstColumn="1" w:lastColumn="0" w:noHBand="0" w:noVBand="1"/>
      </w:tblPr>
      <w:tblGrid>
        <w:gridCol w:w="1520"/>
        <w:gridCol w:w="938"/>
        <w:gridCol w:w="1787"/>
        <w:gridCol w:w="9"/>
        <w:gridCol w:w="1627"/>
        <w:gridCol w:w="1709"/>
        <w:gridCol w:w="41"/>
        <w:gridCol w:w="1657"/>
      </w:tblGrid>
      <w:tr w:rsidR="00AD6F18" w:rsidTr="00053D90">
        <w:tc>
          <w:tcPr>
            <w:tcW w:w="1323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D6F18" w:rsidRPr="00053D90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D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  <w:bookmarkStart w:id="0" w:name="_GoBack"/>
            <w:bookmarkEnd w:id="0"/>
          </w:p>
        </w:tc>
        <w:tc>
          <w:tcPr>
            <w:tcW w:w="967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6F18" w:rsidRPr="00053D90" w:rsidRDefault="00AD6F18" w:rsidP="00053D90">
            <w:pPr>
              <w:spacing w:before="20" w:after="2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53D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EGF</w:t>
            </w:r>
          </w:p>
        </w:tc>
        <w:tc>
          <w:tcPr>
            <w:tcW w:w="87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6F18" w:rsidRPr="00053D90" w:rsidRDefault="00AD6F18" w:rsidP="00053D90">
            <w:pPr>
              <w:spacing w:before="20" w:after="2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53D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G-2</w:t>
            </w:r>
          </w:p>
        </w:tc>
        <w:tc>
          <w:tcPr>
            <w:tcW w:w="92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6F18" w:rsidRPr="00053D90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D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III</w:t>
            </w:r>
          </w:p>
        </w:tc>
        <w:tc>
          <w:tcPr>
            <w:tcW w:w="915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6F18" w:rsidRPr="00053D90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D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CAM</w:t>
            </w:r>
            <w:r w:rsidR="00FF4585" w:rsidRPr="00053D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</w:t>
            </w:r>
          </w:p>
        </w:tc>
      </w:tr>
      <w:tr w:rsidR="00AD6F18" w:rsidTr="00053D90">
        <w:tc>
          <w:tcPr>
            <w:tcW w:w="818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6F18" w:rsidRPr="00053D90" w:rsidRDefault="00AD6F18" w:rsidP="00053D90">
            <w:pPr>
              <w:spacing w:before="20" w:after="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D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917ED5" w:rsidRPr="00053D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trol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D6F18" w:rsidRPr="00053D90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D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V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6F18" w:rsidRPr="00053D90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6-1.7)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6F18" w:rsidRPr="00053D90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4-3.0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0.0-40.0)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6-1.4)</w:t>
            </w:r>
          </w:p>
        </w:tc>
      </w:tr>
      <w:tr w:rsidR="00AD6F18" w:rsidTr="00053D90">
        <w:tc>
          <w:tcPr>
            <w:tcW w:w="818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6F18" w:rsidRPr="00053D90" w:rsidRDefault="00AD6F18" w:rsidP="00053D9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D6F18" w:rsidRPr="00053D90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D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D6F18" w:rsidRPr="00053D90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2.0-6.4)</w:t>
            </w:r>
          </w:p>
        </w:tc>
        <w:tc>
          <w:tcPr>
            <w:tcW w:w="88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D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-1.6)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1.0-5.4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7-3.5)</w:t>
            </w:r>
          </w:p>
        </w:tc>
      </w:tr>
      <w:tr w:rsidR="00AD6F18" w:rsidTr="00053D90">
        <w:tc>
          <w:tcPr>
            <w:tcW w:w="818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6F18" w:rsidRDefault="00AD6F18" w:rsidP="00053D9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V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1.9-3.2)</w:t>
            </w:r>
          </w:p>
        </w:tc>
        <w:tc>
          <w:tcPr>
            <w:tcW w:w="8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3-0.8)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2.1-41.4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0.9-2.9)</w:t>
            </w:r>
          </w:p>
        </w:tc>
      </w:tr>
      <w:tr w:rsidR="00AD6F18" w:rsidTr="00053D90">
        <w:tc>
          <w:tcPr>
            <w:tcW w:w="8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6F18" w:rsidRDefault="00AD6F18" w:rsidP="00053D90">
            <w:pPr>
              <w:spacing w:before="20" w:after="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917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physema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V</w:t>
            </w:r>
          </w:p>
        </w:tc>
        <w:tc>
          <w:tcPr>
            <w:tcW w:w="9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5-1.2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6-1.7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(0.1-18.9)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0.4-2.2)</w:t>
            </w:r>
          </w:p>
        </w:tc>
      </w:tr>
      <w:tr w:rsidR="00AD6F18" w:rsidTr="00053D90">
        <w:tc>
          <w:tcPr>
            <w:tcW w:w="8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6F18" w:rsidRDefault="00AD6F18" w:rsidP="00053D9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4-1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7-1.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2.0-9.6)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3-5.9)</w:t>
            </w:r>
          </w:p>
        </w:tc>
      </w:tr>
      <w:tr w:rsidR="00AD6F18" w:rsidTr="00053D90">
        <w:tc>
          <w:tcPr>
            <w:tcW w:w="8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6F18" w:rsidRDefault="00AD6F18" w:rsidP="00053D9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V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4-1.7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3-1.0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3.7-9.5)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6F18" w:rsidRDefault="00AD6F18" w:rsidP="00053D90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(0.8-6.5)</w:t>
            </w:r>
          </w:p>
        </w:tc>
      </w:tr>
    </w:tbl>
    <w:p w:rsidR="00053D90" w:rsidRDefault="00053D90" w:rsidP="000516A6">
      <w:pPr>
        <w:tabs>
          <w:tab w:val="left" w:pos="11766"/>
        </w:tabs>
        <w:spacing w:before="20" w:after="20" w:line="25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6S. Gene e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xpression of biological markers in lung tissue</w:t>
      </w:r>
    </w:p>
    <w:p w:rsidR="00053D90" w:rsidRDefault="00053D90" w:rsidP="000516A6">
      <w:pPr>
        <w:tabs>
          <w:tab w:val="left" w:pos="11766"/>
        </w:tabs>
        <w:spacing w:before="20" w:after="20" w:line="25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53D90" w:rsidRDefault="00053D90" w:rsidP="000516A6">
      <w:pPr>
        <w:tabs>
          <w:tab w:val="left" w:pos="11766"/>
        </w:tabs>
        <w:spacing w:before="20" w:after="20" w:line="25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AD6F18" w:rsidRDefault="000516A6" w:rsidP="000516A6">
      <w:pPr>
        <w:tabs>
          <w:tab w:val="left" w:pos="11766"/>
        </w:tabs>
        <w:spacing w:before="20" w:after="20" w:line="25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Real-time polymerase chain reaction analysis of vascular endothelial gro</w:t>
      </w:r>
      <w:r w:rsidR="00B35D79">
        <w:rPr>
          <w:rFonts w:ascii="Times New Roman" w:eastAsia="Calibri" w:hAnsi="Times New Roman" w:cs="Times New Roman"/>
          <w:sz w:val="24"/>
          <w:szCs w:val="24"/>
          <w:lang w:val="en-US"/>
        </w:rPr>
        <w:t>wth factor (VEGF), angiopoieti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ANG</w:t>
      </w:r>
      <w:r w:rsidR="00B35D79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2, </w:t>
      </w:r>
      <w:r w:rsidR="00053D9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ype III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rocollagen (PCIII), and vascular cell adhesion molecule (VCAM)</w:t>
      </w:r>
      <w:r w:rsidR="00FF4585">
        <w:rPr>
          <w:rFonts w:ascii="Times New Roman" w:eastAsia="Calibri" w:hAnsi="Times New Roman" w:cs="Times New Roman"/>
          <w:sz w:val="24"/>
          <w:szCs w:val="24"/>
          <w:lang w:val="en-US"/>
        </w:rPr>
        <w:t>-1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AD6F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lative gene expression was calculated as a ratio of the </w:t>
      </w:r>
      <w:proofErr w:type="gramStart"/>
      <w:r w:rsidR="00AD6F18">
        <w:rPr>
          <w:rFonts w:ascii="Times New Roman" w:eastAsia="Calibri" w:hAnsi="Times New Roman" w:cs="Times New Roman"/>
          <w:sz w:val="24"/>
          <w:szCs w:val="24"/>
          <w:lang w:val="en-US"/>
        </w:rPr>
        <w:t>average gene expression levels</w:t>
      </w:r>
      <w:proofErr w:type="gramEnd"/>
      <w:r w:rsidR="00AD6F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mpared with the reference gene (</w:t>
      </w:r>
      <w:r w:rsidR="00AD6F18" w:rsidRPr="00406570">
        <w:rPr>
          <w:rFonts w:ascii="Times New Roman" w:eastAsia="Calibri" w:hAnsi="Times New Roman" w:cs="Times New Roman"/>
          <w:i/>
          <w:sz w:val="24"/>
          <w:szCs w:val="24"/>
          <w:lang w:val="en-US"/>
        </w:rPr>
        <w:t>36B4</w:t>
      </w:r>
      <w:r w:rsidR="00AD6F18">
        <w:rPr>
          <w:rFonts w:ascii="Times New Roman" w:eastAsia="Calibri" w:hAnsi="Times New Roman" w:cs="Times New Roman"/>
          <w:sz w:val="24"/>
          <w:szCs w:val="24"/>
          <w:lang w:val="en-US"/>
        </w:rPr>
        <w:t>) and expr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d as fold change relative to </w:t>
      </w:r>
      <w:r w:rsidR="00AD6F18">
        <w:rPr>
          <w:rFonts w:ascii="Times New Roman" w:eastAsia="Calibri" w:hAnsi="Times New Roman" w:cs="Times New Roman"/>
          <w:sz w:val="24"/>
          <w:szCs w:val="24"/>
          <w:lang w:val="en-US"/>
        </w:rPr>
        <w:t>NV (non-ventilated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358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imal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="005358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="00053D90">
        <w:rPr>
          <w:rFonts w:ascii="Times New Roman" w:eastAsia="Calibri" w:hAnsi="Times New Roman" w:cs="Times New Roman"/>
          <w:sz w:val="24"/>
          <w:szCs w:val="24"/>
          <w:lang w:val="en-US"/>
        </w:rPr>
        <w:t>ontrol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E</w:t>
      </w:r>
      <w:r w:rsidR="00053D90">
        <w:rPr>
          <w:rFonts w:ascii="Times New Roman" w:eastAsia="Calibri" w:hAnsi="Times New Roman" w:cs="Times New Roman"/>
          <w:sz w:val="24"/>
          <w:szCs w:val="24"/>
          <w:lang w:val="en-US"/>
        </w:rPr>
        <w:t>mphysem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roups</w:t>
      </w:r>
      <w:r w:rsidR="00AD6F1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D6F18">
        <w:rPr>
          <w:rFonts w:ascii="Times New Roman" w:eastAsia="Calibri" w:hAnsi="Times New Roman" w:cs="Times New Roman"/>
          <w:sz w:val="24"/>
          <w:szCs w:val="24"/>
          <w:lang w:val="en-US"/>
        </w:rPr>
        <w:t>PCV, pressure-controlled ventilation; P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, pressure support ventilation. Values are media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interquartile range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6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imals in each group. </w:t>
      </w:r>
    </w:p>
    <w:p w:rsidR="00AD6F18" w:rsidRDefault="00AD6F18" w:rsidP="000516A6">
      <w:pPr>
        <w:tabs>
          <w:tab w:val="left" w:pos="11766"/>
        </w:tabs>
        <w:spacing w:before="20" w:after="20" w:line="25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D6F18" w:rsidRPr="005D2638" w:rsidRDefault="00AD6F18" w:rsidP="000516A6">
      <w:pPr>
        <w:tabs>
          <w:tab w:val="left" w:pos="11766"/>
        </w:tabs>
        <w:spacing w:before="20" w:after="20" w:line="259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D6F18" w:rsidRPr="005D2638" w:rsidSect="000516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E20"/>
    <w:rsid w:val="000473E1"/>
    <w:rsid w:val="000516A6"/>
    <w:rsid w:val="00053D90"/>
    <w:rsid w:val="000934C8"/>
    <w:rsid w:val="000A284E"/>
    <w:rsid w:val="000B5425"/>
    <w:rsid w:val="000B7E4E"/>
    <w:rsid w:val="001040C9"/>
    <w:rsid w:val="00183FBE"/>
    <w:rsid w:val="001C6344"/>
    <w:rsid w:val="00263193"/>
    <w:rsid w:val="0031564C"/>
    <w:rsid w:val="003D5333"/>
    <w:rsid w:val="00406570"/>
    <w:rsid w:val="00475576"/>
    <w:rsid w:val="004B3175"/>
    <w:rsid w:val="00535872"/>
    <w:rsid w:val="00547629"/>
    <w:rsid w:val="005A18B2"/>
    <w:rsid w:val="005D2638"/>
    <w:rsid w:val="005F0CC6"/>
    <w:rsid w:val="00682E20"/>
    <w:rsid w:val="007A732D"/>
    <w:rsid w:val="00816170"/>
    <w:rsid w:val="00847A22"/>
    <w:rsid w:val="008D56F4"/>
    <w:rsid w:val="008D7190"/>
    <w:rsid w:val="00917ED5"/>
    <w:rsid w:val="00944427"/>
    <w:rsid w:val="00AD6F18"/>
    <w:rsid w:val="00AE5C3C"/>
    <w:rsid w:val="00B35D79"/>
    <w:rsid w:val="00B40BA8"/>
    <w:rsid w:val="00BE1743"/>
    <w:rsid w:val="00C45F5A"/>
    <w:rsid w:val="00CD454E"/>
    <w:rsid w:val="00CD51B8"/>
    <w:rsid w:val="00DE1EB0"/>
    <w:rsid w:val="00DF1155"/>
    <w:rsid w:val="00E732C7"/>
    <w:rsid w:val="00E817C2"/>
    <w:rsid w:val="00EA02E9"/>
    <w:rsid w:val="00FF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63A27A8-A8A4-480C-8C30-B4F4988D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82E20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35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58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55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ktorand_deAbreu Doktorand_deAbreu OU</dc:creator>
  <cp:lastModifiedBy>Patricia Rocco</cp:lastModifiedBy>
  <cp:revision>2</cp:revision>
  <dcterms:created xsi:type="dcterms:W3CDTF">2016-05-11T18:46:00Z</dcterms:created>
  <dcterms:modified xsi:type="dcterms:W3CDTF">2016-05-11T18:46:00Z</dcterms:modified>
</cp:coreProperties>
</file>